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94118" w14:textId="77777777" w:rsidR="00E92DD4" w:rsidRPr="00202C72" w:rsidRDefault="00E92DD4" w:rsidP="00E92DD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 w:rsidRPr="00202C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2C72">
        <w:rPr>
          <w:rFonts w:ascii="Times New Roman" w:hAnsi="Times New Roman" w:cs="Times New Roman"/>
          <w:sz w:val="24"/>
          <w:szCs w:val="24"/>
        </w:rPr>
        <w:t xml:space="preserve">Results of the Tukey multiple comparisons of means (95% family-wise confidence level) test for the </w:t>
      </w:r>
      <w:r>
        <w:rPr>
          <w:rFonts w:ascii="Times New Roman" w:hAnsi="Times New Roman" w:cs="Times New Roman"/>
          <w:sz w:val="24"/>
          <w:szCs w:val="24"/>
        </w:rPr>
        <w:t xml:space="preserve">differentiation of </w:t>
      </w:r>
      <w:r w:rsidRPr="00202C72">
        <w:rPr>
          <w:rFonts w:ascii="Times New Roman" w:hAnsi="Times New Roman" w:cs="Times New Roman"/>
          <w:sz w:val="24"/>
          <w:szCs w:val="24"/>
        </w:rPr>
        <w:t>male’s centroid sizes</w:t>
      </w:r>
      <w:r>
        <w:rPr>
          <w:rFonts w:ascii="Times New Roman" w:hAnsi="Times New Roman" w:cs="Times New Roman"/>
          <w:sz w:val="24"/>
          <w:szCs w:val="24"/>
        </w:rPr>
        <w:t xml:space="preserve"> from the subgenus </w:t>
      </w:r>
      <w:r>
        <w:rPr>
          <w:rFonts w:ascii="Times New Roman" w:hAnsi="Times New Roman" w:cs="Times New Roman"/>
          <w:i/>
          <w:iCs/>
          <w:sz w:val="24"/>
          <w:szCs w:val="24"/>
        </w:rPr>
        <w:t>Glossamegilla</w:t>
      </w:r>
      <w:r>
        <w:rPr>
          <w:rFonts w:ascii="Times New Roman" w:hAnsi="Times New Roman" w:cs="Times New Roman"/>
          <w:sz w:val="24"/>
          <w:szCs w:val="24"/>
        </w:rPr>
        <w:t xml:space="preserve"> in Indonesia.</w:t>
      </w:r>
      <w:r w:rsidRPr="00202C72">
        <w:rPr>
          <w:rFonts w:ascii="Times New Roman" w:hAnsi="Times New Roman" w:cs="Times New Roman"/>
          <w:sz w:val="24"/>
          <w:szCs w:val="24"/>
        </w:rPr>
        <w:t xml:space="preserve"> Diff is the mean estimate of the difference between the two compared groups. </w:t>
      </w:r>
      <w:proofErr w:type="spellStart"/>
      <w:r w:rsidRPr="00202C72">
        <w:rPr>
          <w:rFonts w:ascii="Times New Roman" w:hAnsi="Times New Roman" w:cs="Times New Roman"/>
          <w:sz w:val="24"/>
          <w:szCs w:val="24"/>
        </w:rPr>
        <w:t>Lwr</w:t>
      </w:r>
      <w:proofErr w:type="spellEnd"/>
      <w:r w:rsidRPr="00202C72">
        <w:rPr>
          <w:rFonts w:ascii="Times New Roman" w:hAnsi="Times New Roman" w:cs="Times New Roman"/>
          <w:sz w:val="24"/>
          <w:szCs w:val="24"/>
        </w:rPr>
        <w:t xml:space="preserve"> is the lower limit of a confidence interval. </w:t>
      </w:r>
      <w:proofErr w:type="spellStart"/>
      <w:r w:rsidRPr="00202C72">
        <w:rPr>
          <w:rFonts w:ascii="Times New Roman" w:hAnsi="Times New Roman" w:cs="Times New Roman"/>
          <w:sz w:val="24"/>
          <w:szCs w:val="24"/>
        </w:rPr>
        <w:t>Upr</w:t>
      </w:r>
      <w:proofErr w:type="spellEnd"/>
      <w:r w:rsidRPr="00202C72">
        <w:rPr>
          <w:rFonts w:ascii="Times New Roman" w:hAnsi="Times New Roman" w:cs="Times New Roman"/>
          <w:sz w:val="24"/>
          <w:szCs w:val="24"/>
        </w:rPr>
        <w:t xml:space="preserve"> is the upper limit of a confidence interval. * </w:t>
      </w:r>
      <w:proofErr w:type="gramStart"/>
      <w:r w:rsidRPr="00202C72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202C7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C7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C72">
        <w:rPr>
          <w:rFonts w:ascii="Times New Roman" w:hAnsi="Times New Roman" w:cs="Times New Roman"/>
          <w:sz w:val="24"/>
          <w:szCs w:val="24"/>
        </w:rPr>
        <w:t>0.05, ** indicates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C7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C72">
        <w:rPr>
          <w:rFonts w:ascii="Times New Roman" w:hAnsi="Times New Roman" w:cs="Times New Roman"/>
          <w:sz w:val="24"/>
          <w:szCs w:val="24"/>
        </w:rPr>
        <w:t>0.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1557"/>
        <w:gridCol w:w="1716"/>
        <w:gridCol w:w="1504"/>
        <w:gridCol w:w="1751"/>
      </w:tblGrid>
      <w:tr w:rsidR="00E92DD4" w:rsidRPr="00202C72" w14:paraId="28A32455" w14:textId="77777777" w:rsidTr="00C51E4B">
        <w:tc>
          <w:tcPr>
            <w:tcW w:w="2534" w:type="dxa"/>
          </w:tcPr>
          <w:p w14:paraId="0232DFE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compared</w:t>
            </w:r>
          </w:p>
        </w:tc>
        <w:tc>
          <w:tcPr>
            <w:tcW w:w="1557" w:type="dxa"/>
          </w:tcPr>
          <w:p w14:paraId="74C484D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</w:t>
            </w:r>
          </w:p>
        </w:tc>
        <w:tc>
          <w:tcPr>
            <w:tcW w:w="1716" w:type="dxa"/>
          </w:tcPr>
          <w:p w14:paraId="322A44B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504" w:type="dxa"/>
          </w:tcPr>
          <w:p w14:paraId="1A9A177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751" w:type="dxa"/>
          </w:tcPr>
          <w:p w14:paraId="2481F51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92DD4" w:rsidRPr="00202C72" w14:paraId="12FB01D3" w14:textId="77777777" w:rsidTr="00C51E4B">
        <w:tc>
          <w:tcPr>
            <w:tcW w:w="2534" w:type="dxa"/>
          </w:tcPr>
          <w:p w14:paraId="15B5893A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andrae-cinnyris</w:t>
            </w:r>
            <w:proofErr w:type="spellEnd"/>
          </w:p>
        </w:tc>
        <w:tc>
          <w:tcPr>
            <w:tcW w:w="1557" w:type="dxa"/>
          </w:tcPr>
          <w:p w14:paraId="705E4052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716" w:type="dxa"/>
          </w:tcPr>
          <w:p w14:paraId="6AD68A3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504" w:type="dxa"/>
          </w:tcPr>
          <w:p w14:paraId="438146B5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751" w:type="dxa"/>
          </w:tcPr>
          <w:p w14:paraId="518268CB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1C9563A6" w14:textId="77777777" w:rsidTr="00C51E4B">
        <w:tc>
          <w:tcPr>
            <w:tcW w:w="2534" w:type="dxa"/>
          </w:tcPr>
          <w:p w14:paraId="4281B97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-cinnyris</w:t>
            </w:r>
            <w:proofErr w:type="spellEnd"/>
          </w:p>
        </w:tc>
        <w:tc>
          <w:tcPr>
            <w:tcW w:w="1557" w:type="dxa"/>
          </w:tcPr>
          <w:p w14:paraId="05B504D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716" w:type="dxa"/>
          </w:tcPr>
          <w:p w14:paraId="0C867FB3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504" w:type="dxa"/>
          </w:tcPr>
          <w:p w14:paraId="1EDDAB3B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1751" w:type="dxa"/>
          </w:tcPr>
          <w:p w14:paraId="38FEA89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1BA8DBE8" w14:textId="77777777" w:rsidTr="00C51E4B">
        <w:tc>
          <w:tcPr>
            <w:tcW w:w="2534" w:type="dxa"/>
          </w:tcPr>
          <w:p w14:paraId="2A1C87C9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yris</w:t>
            </w:r>
            <w:proofErr w:type="spellEnd"/>
          </w:p>
        </w:tc>
        <w:tc>
          <w:tcPr>
            <w:tcW w:w="1557" w:type="dxa"/>
          </w:tcPr>
          <w:p w14:paraId="2391F18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716" w:type="dxa"/>
          </w:tcPr>
          <w:p w14:paraId="30EAA04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504" w:type="dxa"/>
          </w:tcPr>
          <w:p w14:paraId="3413A96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751" w:type="dxa"/>
          </w:tcPr>
          <w:p w14:paraId="71566D3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28790B61" w14:textId="77777777" w:rsidTr="00C51E4B">
        <w:tc>
          <w:tcPr>
            <w:tcW w:w="2534" w:type="dxa"/>
          </w:tcPr>
          <w:p w14:paraId="38090FC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-cinnyris</w:t>
            </w:r>
            <w:proofErr w:type="spellEnd"/>
          </w:p>
        </w:tc>
        <w:tc>
          <w:tcPr>
            <w:tcW w:w="1557" w:type="dxa"/>
          </w:tcPr>
          <w:p w14:paraId="4EAE02A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716" w:type="dxa"/>
          </w:tcPr>
          <w:p w14:paraId="04A7B81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504" w:type="dxa"/>
          </w:tcPr>
          <w:p w14:paraId="314D85B9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751" w:type="dxa"/>
          </w:tcPr>
          <w:p w14:paraId="060FD55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3A9D3176" w14:textId="77777777" w:rsidTr="00C51E4B">
        <w:tc>
          <w:tcPr>
            <w:tcW w:w="2534" w:type="dxa"/>
          </w:tcPr>
          <w:p w14:paraId="46B663BA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cinnyris</w:t>
            </w:r>
            <w:proofErr w:type="spellEnd"/>
          </w:p>
        </w:tc>
        <w:tc>
          <w:tcPr>
            <w:tcW w:w="1557" w:type="dxa"/>
          </w:tcPr>
          <w:p w14:paraId="5E1CA81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716" w:type="dxa"/>
          </w:tcPr>
          <w:p w14:paraId="0C696C2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504" w:type="dxa"/>
          </w:tcPr>
          <w:p w14:paraId="4367AA7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751" w:type="dxa"/>
          </w:tcPr>
          <w:p w14:paraId="7B02EF2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7FEFB938" w14:textId="77777777" w:rsidTr="00C51E4B">
        <w:tc>
          <w:tcPr>
            <w:tcW w:w="2534" w:type="dxa"/>
          </w:tcPr>
          <w:p w14:paraId="3B7F5F99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-cyrtandrae</w:t>
            </w:r>
            <w:proofErr w:type="spellEnd"/>
          </w:p>
        </w:tc>
        <w:tc>
          <w:tcPr>
            <w:tcW w:w="1557" w:type="dxa"/>
          </w:tcPr>
          <w:p w14:paraId="2083415B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716" w:type="dxa"/>
          </w:tcPr>
          <w:p w14:paraId="666F128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504" w:type="dxa"/>
          </w:tcPr>
          <w:p w14:paraId="4E27AAE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751" w:type="dxa"/>
          </w:tcPr>
          <w:p w14:paraId="62D4272C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359D1AC3" w14:textId="77777777" w:rsidTr="00C51E4B">
        <w:tc>
          <w:tcPr>
            <w:tcW w:w="2534" w:type="dxa"/>
          </w:tcPr>
          <w:p w14:paraId="2AA18B5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tandrae</w:t>
            </w:r>
            <w:proofErr w:type="spellEnd"/>
          </w:p>
        </w:tc>
        <w:tc>
          <w:tcPr>
            <w:tcW w:w="1557" w:type="dxa"/>
          </w:tcPr>
          <w:p w14:paraId="126A3A2E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716" w:type="dxa"/>
          </w:tcPr>
          <w:p w14:paraId="1046C072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504" w:type="dxa"/>
          </w:tcPr>
          <w:p w14:paraId="05517EB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751" w:type="dxa"/>
          </w:tcPr>
          <w:p w14:paraId="2276761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53BC274F" w14:textId="77777777" w:rsidTr="00C51E4B">
        <w:tc>
          <w:tcPr>
            <w:tcW w:w="2534" w:type="dxa"/>
          </w:tcPr>
          <w:p w14:paraId="67186C7A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-cyrtandrae</w:t>
            </w:r>
            <w:proofErr w:type="spellEnd"/>
          </w:p>
        </w:tc>
        <w:tc>
          <w:tcPr>
            <w:tcW w:w="1557" w:type="dxa"/>
          </w:tcPr>
          <w:p w14:paraId="2F0662A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716" w:type="dxa"/>
          </w:tcPr>
          <w:p w14:paraId="230394C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504" w:type="dxa"/>
          </w:tcPr>
          <w:p w14:paraId="5B70918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751" w:type="dxa"/>
          </w:tcPr>
          <w:p w14:paraId="088AE692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1C4E013A" w14:textId="77777777" w:rsidTr="00C51E4B">
        <w:tc>
          <w:tcPr>
            <w:tcW w:w="2534" w:type="dxa"/>
          </w:tcPr>
          <w:p w14:paraId="743CEB5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cyrtandrae</w:t>
            </w:r>
            <w:proofErr w:type="spellEnd"/>
          </w:p>
        </w:tc>
        <w:tc>
          <w:tcPr>
            <w:tcW w:w="1557" w:type="dxa"/>
          </w:tcPr>
          <w:p w14:paraId="601D938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716" w:type="dxa"/>
          </w:tcPr>
          <w:p w14:paraId="69B1153A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04" w:type="dxa"/>
          </w:tcPr>
          <w:p w14:paraId="49884FF3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751" w:type="dxa"/>
          </w:tcPr>
          <w:p w14:paraId="0D6FFD1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</w:tr>
      <w:tr w:rsidR="00E92DD4" w:rsidRPr="00202C72" w14:paraId="534D7E75" w14:textId="77777777" w:rsidTr="00C51E4B">
        <w:tc>
          <w:tcPr>
            <w:tcW w:w="2534" w:type="dxa"/>
          </w:tcPr>
          <w:p w14:paraId="7791D0AE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-</w:t>
            </w: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onia</w:t>
            </w:r>
            <w:proofErr w:type="spellEnd"/>
          </w:p>
        </w:tc>
        <w:tc>
          <w:tcPr>
            <w:tcW w:w="1557" w:type="dxa"/>
          </w:tcPr>
          <w:p w14:paraId="2FFF8F69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716" w:type="dxa"/>
          </w:tcPr>
          <w:p w14:paraId="7A2D6DB5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04" w:type="dxa"/>
          </w:tcPr>
          <w:p w14:paraId="3BD6AC4B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751" w:type="dxa"/>
          </w:tcPr>
          <w:p w14:paraId="359C96A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</w:tr>
      <w:tr w:rsidR="00E92DD4" w:rsidRPr="00202C72" w14:paraId="351C7485" w14:textId="77777777" w:rsidTr="00C51E4B">
        <w:tc>
          <w:tcPr>
            <w:tcW w:w="2534" w:type="dxa"/>
          </w:tcPr>
          <w:p w14:paraId="5EF921E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vuryi-feronia</w:t>
            </w:r>
            <w:proofErr w:type="spellEnd"/>
          </w:p>
        </w:tc>
        <w:tc>
          <w:tcPr>
            <w:tcW w:w="1557" w:type="dxa"/>
          </w:tcPr>
          <w:p w14:paraId="169654C4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716" w:type="dxa"/>
          </w:tcPr>
          <w:p w14:paraId="203E9F5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04" w:type="dxa"/>
          </w:tcPr>
          <w:p w14:paraId="1D74D3E2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751" w:type="dxa"/>
          </w:tcPr>
          <w:p w14:paraId="25F14CC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E92DD4" w:rsidRPr="00202C72" w14:paraId="0FB7DECA" w14:textId="77777777" w:rsidTr="00C51E4B">
        <w:tc>
          <w:tcPr>
            <w:tcW w:w="2534" w:type="dxa"/>
          </w:tcPr>
          <w:p w14:paraId="1FAEEB8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feronia</w:t>
            </w:r>
            <w:proofErr w:type="spellEnd"/>
          </w:p>
        </w:tc>
        <w:tc>
          <w:tcPr>
            <w:tcW w:w="1557" w:type="dxa"/>
          </w:tcPr>
          <w:p w14:paraId="148F8D3E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1716" w:type="dxa"/>
          </w:tcPr>
          <w:p w14:paraId="622A312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460</w:t>
            </w:r>
          </w:p>
        </w:tc>
        <w:tc>
          <w:tcPr>
            <w:tcW w:w="1504" w:type="dxa"/>
          </w:tcPr>
          <w:p w14:paraId="07AC96C3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751" w:type="dxa"/>
          </w:tcPr>
          <w:p w14:paraId="03207868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E92DD4" w:rsidRPr="00202C72" w14:paraId="504D28E0" w14:textId="77777777" w:rsidTr="00C51E4B">
        <w:tc>
          <w:tcPr>
            <w:tcW w:w="2534" w:type="dxa"/>
          </w:tcPr>
          <w:p w14:paraId="1BEA96EC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dleburyi</w:t>
            </w:r>
            <w:proofErr w:type="spellEnd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insularis</w:t>
            </w:r>
          </w:p>
        </w:tc>
        <w:tc>
          <w:tcPr>
            <w:tcW w:w="1557" w:type="dxa"/>
          </w:tcPr>
          <w:p w14:paraId="11AC944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716" w:type="dxa"/>
          </w:tcPr>
          <w:p w14:paraId="24C2537F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504" w:type="dxa"/>
          </w:tcPr>
          <w:p w14:paraId="4E09FCD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751" w:type="dxa"/>
          </w:tcPr>
          <w:p w14:paraId="7035857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E92DD4" w:rsidRPr="00202C72" w14:paraId="3C743162" w14:textId="77777777" w:rsidTr="00C51E4B">
        <w:tc>
          <w:tcPr>
            <w:tcW w:w="2534" w:type="dxa"/>
          </w:tcPr>
          <w:p w14:paraId="3B25F7B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</w:t>
            </w:r>
            <w:proofErr w:type="spellEnd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insularis</w:t>
            </w:r>
          </w:p>
        </w:tc>
        <w:tc>
          <w:tcPr>
            <w:tcW w:w="1557" w:type="dxa"/>
          </w:tcPr>
          <w:p w14:paraId="3A9CCEE5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504</w:t>
            </w:r>
          </w:p>
        </w:tc>
        <w:tc>
          <w:tcPr>
            <w:tcW w:w="1716" w:type="dxa"/>
          </w:tcPr>
          <w:p w14:paraId="2CB9EF80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743</w:t>
            </w:r>
          </w:p>
        </w:tc>
        <w:tc>
          <w:tcPr>
            <w:tcW w:w="1504" w:type="dxa"/>
          </w:tcPr>
          <w:p w14:paraId="7425BFD6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1751" w:type="dxa"/>
          </w:tcPr>
          <w:p w14:paraId="673D79B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  <w:tr w:rsidR="00E92DD4" w:rsidRPr="00202C72" w14:paraId="43116E7E" w14:textId="77777777" w:rsidTr="00C51E4B">
        <w:tc>
          <w:tcPr>
            <w:tcW w:w="2534" w:type="dxa"/>
          </w:tcPr>
          <w:p w14:paraId="509761C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2C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atrana-pendleburyi</w:t>
            </w:r>
            <w:proofErr w:type="spellEnd"/>
          </w:p>
        </w:tc>
        <w:tc>
          <w:tcPr>
            <w:tcW w:w="1557" w:type="dxa"/>
          </w:tcPr>
          <w:p w14:paraId="5A8E0B31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1716" w:type="dxa"/>
          </w:tcPr>
          <w:p w14:paraId="16504E17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692</w:t>
            </w:r>
          </w:p>
        </w:tc>
        <w:tc>
          <w:tcPr>
            <w:tcW w:w="1504" w:type="dxa"/>
          </w:tcPr>
          <w:p w14:paraId="21D0826D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1751" w:type="dxa"/>
          </w:tcPr>
          <w:p w14:paraId="572860AB" w14:textId="77777777" w:rsidR="00E92DD4" w:rsidRPr="00202C72" w:rsidRDefault="00E92DD4" w:rsidP="00C51E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2C72">
              <w:rPr>
                <w:rFonts w:ascii="Times New Roman" w:hAnsi="Times New Roman" w:cs="Times New Roman"/>
                <w:sz w:val="24"/>
                <w:szCs w:val="24"/>
              </w:rPr>
              <w:t>&lt;0.001**</w:t>
            </w:r>
          </w:p>
        </w:tc>
      </w:tr>
    </w:tbl>
    <w:p w14:paraId="2B21C778" w14:textId="77777777" w:rsidR="002B7EB0" w:rsidRDefault="002B7EB0"/>
    <w:sectPr w:rsidR="002B7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62"/>
    <w:rsid w:val="00046BA1"/>
    <w:rsid w:val="00113409"/>
    <w:rsid w:val="00183F31"/>
    <w:rsid w:val="002B7EB0"/>
    <w:rsid w:val="00355986"/>
    <w:rsid w:val="005850F8"/>
    <w:rsid w:val="00E15446"/>
    <w:rsid w:val="00E92DD4"/>
    <w:rsid w:val="00ED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73DA4"/>
  <w15:chartTrackingRefBased/>
  <w15:docId w15:val="{90CD2CA1-2A37-40A6-82DF-D3C676DE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DD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B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B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B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B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44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D4B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B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B6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B6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B6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B6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B6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B6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B6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D4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B6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B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B6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D4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B62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ED4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B6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D4B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2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unior Carion</dc:creator>
  <cp:keywords/>
  <dc:description/>
  <cp:lastModifiedBy>Zdravka Zorkova</cp:lastModifiedBy>
  <cp:revision>2</cp:revision>
  <dcterms:created xsi:type="dcterms:W3CDTF">2025-09-15T06:55:00Z</dcterms:created>
  <dcterms:modified xsi:type="dcterms:W3CDTF">2025-09-15T06:55:00Z</dcterms:modified>
</cp:coreProperties>
</file>